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2B3F1" w14:textId="13B4FA51" w:rsidR="001F408B" w:rsidRDefault="00F305AA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>S4 Table.</w:t>
      </w:r>
      <w:r w:rsidRPr="00FA57C3">
        <w:rPr>
          <w:sz w:val="24"/>
          <w:lang w:val="en-US"/>
        </w:rPr>
        <w:t xml:space="preserve"> </w:t>
      </w:r>
      <w:r w:rsidRPr="00F305AA">
        <w:rPr>
          <w:rFonts w:ascii="Times New Roman" w:hAnsi="Times New Roman" w:cs="Times New Roman"/>
          <w:sz w:val="24"/>
          <w:lang w:val="en-US"/>
        </w:rPr>
        <w:t>Form for the Comprehensive Assessment of Lowland Rivers (CALR)</w:t>
      </w:r>
      <w:r w:rsidR="008875F3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1"/>
        <w:gridCol w:w="1959"/>
        <w:gridCol w:w="1900"/>
      </w:tblGrid>
      <w:tr w:rsidR="00F305AA" w:rsidRPr="00CB5FD9" w14:paraId="53789868" w14:textId="77777777" w:rsidTr="004167B4">
        <w:trPr>
          <w:trHeight w:val="290"/>
        </w:trPr>
        <w:tc>
          <w:tcPr>
            <w:tcW w:w="8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1FC940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BASIC INFORMATION ABOUT THE ANALYSED RIVER</w:t>
            </w:r>
          </w:p>
        </w:tc>
      </w:tr>
      <w:tr w:rsidR="00F305AA" w:rsidRPr="00CB5FD9" w14:paraId="518C68CE" w14:textId="77777777" w:rsidTr="004167B4">
        <w:trPr>
          <w:trHeight w:val="290"/>
        </w:trPr>
        <w:tc>
          <w:tcPr>
            <w:tcW w:w="486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A6DF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River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385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6BD91BB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5C024A23" w14:textId="77777777" w:rsidTr="004167B4">
        <w:trPr>
          <w:trHeight w:val="290"/>
        </w:trPr>
        <w:tc>
          <w:tcPr>
            <w:tcW w:w="48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97AE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River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ngth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[km]</w:t>
            </w:r>
          </w:p>
        </w:tc>
        <w:tc>
          <w:tcPr>
            <w:tcW w:w="3859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D0B6D1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78E35D70" w14:textId="77777777" w:rsidTr="004167B4">
        <w:trPr>
          <w:trHeight w:val="330"/>
        </w:trPr>
        <w:tc>
          <w:tcPr>
            <w:tcW w:w="48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153A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tchment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rea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[km</w:t>
            </w:r>
            <w:r w:rsidRPr="00CB5FD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l-PL"/>
              </w:rPr>
              <w:t>2</w:t>
            </w: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]</w:t>
            </w:r>
          </w:p>
        </w:tc>
        <w:tc>
          <w:tcPr>
            <w:tcW w:w="385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3D38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0ADD7DFE" w14:textId="77777777" w:rsidTr="004167B4">
        <w:trPr>
          <w:trHeight w:val="290"/>
        </w:trPr>
        <w:tc>
          <w:tcPr>
            <w:tcW w:w="8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84988F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COMPREHENSIVE ASSESSMENT OF LOWLAND RIVERS (CALR)</w:t>
            </w:r>
          </w:p>
        </w:tc>
      </w:tr>
      <w:tr w:rsidR="00F305AA" w:rsidRPr="00CB5FD9" w14:paraId="4CC297A0" w14:textId="77777777" w:rsidTr="004167B4">
        <w:trPr>
          <w:trHeight w:val="290"/>
        </w:trPr>
        <w:tc>
          <w:tcPr>
            <w:tcW w:w="4861" w:type="dxa"/>
            <w:tcBorders>
              <w:top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3D28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Element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1719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Element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weigh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AD05C2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Obtained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score</w:t>
            </w:r>
            <w:proofErr w:type="spellEnd"/>
          </w:p>
        </w:tc>
      </w:tr>
      <w:tr w:rsidR="00F305AA" w:rsidRPr="00CB5FD9" w14:paraId="0A154A3A" w14:textId="77777777" w:rsidTr="004167B4">
        <w:trPr>
          <w:trHeight w:val="290"/>
        </w:trPr>
        <w:tc>
          <w:tcPr>
            <w:tcW w:w="4861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BF26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ydrodynamic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ssessment</w:t>
            </w:r>
            <w:proofErr w:type="spellEnd"/>
          </w:p>
        </w:tc>
        <w:tc>
          <w:tcPr>
            <w:tcW w:w="1959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EF79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2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4B3A031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45E767E0" w14:textId="77777777" w:rsidTr="004167B4">
        <w:trPr>
          <w:trHeight w:val="290"/>
        </w:trPr>
        <w:tc>
          <w:tcPr>
            <w:tcW w:w="486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3F0D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ydromorphology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ssessment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C776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4</w:t>
            </w:r>
          </w:p>
        </w:tc>
        <w:tc>
          <w:tcPr>
            <w:tcW w:w="19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08EFE1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2BD9FBC3" w14:textId="77777777" w:rsidTr="004167B4">
        <w:trPr>
          <w:trHeight w:val="290"/>
        </w:trPr>
        <w:tc>
          <w:tcPr>
            <w:tcW w:w="486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CDBF" w14:textId="54B7EE5A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bookmarkStart w:id="0" w:name="_Hlk95049443"/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crophyte</w:t>
            </w:r>
            <w:bookmarkEnd w:id="0"/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ssessment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</w:tc>
        <w:tc>
          <w:tcPr>
            <w:tcW w:w="19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FC43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2</w:t>
            </w:r>
          </w:p>
        </w:tc>
        <w:tc>
          <w:tcPr>
            <w:tcW w:w="19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15F9B69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34D9649C" w14:textId="77777777" w:rsidTr="004167B4">
        <w:trPr>
          <w:trHeight w:val="290"/>
        </w:trPr>
        <w:tc>
          <w:tcPr>
            <w:tcW w:w="486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41E7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ater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quality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ssessment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217E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71</w:t>
            </w:r>
          </w:p>
        </w:tc>
        <w:tc>
          <w:tcPr>
            <w:tcW w:w="19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2A6D229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69354972" w14:textId="77777777" w:rsidTr="004167B4">
        <w:trPr>
          <w:trHeight w:val="290"/>
        </w:trPr>
        <w:tc>
          <w:tcPr>
            <w:tcW w:w="486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75DD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ydrological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ssessment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53CF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52</w:t>
            </w:r>
          </w:p>
        </w:tc>
        <w:tc>
          <w:tcPr>
            <w:tcW w:w="19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1712B4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746A0F73" w14:textId="77777777" w:rsidTr="004167B4">
        <w:trPr>
          <w:trHeight w:val="300"/>
        </w:trPr>
        <w:tc>
          <w:tcPr>
            <w:tcW w:w="48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F943F" w14:textId="77777777" w:rsidR="00F305AA" w:rsidRPr="00CB5FD9" w:rsidRDefault="00F305AA" w:rsidP="00C84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ydrotechnical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ructures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ssessment</w:t>
            </w:r>
            <w:proofErr w:type="spellEnd"/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1C10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7039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</w:tr>
      <w:tr w:rsidR="00F305AA" w:rsidRPr="00CB5FD9" w14:paraId="5409EA61" w14:textId="77777777" w:rsidTr="004167B4">
        <w:trPr>
          <w:trHeight w:val="290"/>
        </w:trPr>
        <w:tc>
          <w:tcPr>
            <w:tcW w:w="87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DF9954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RESULTS</w:t>
            </w:r>
          </w:p>
        </w:tc>
      </w:tr>
      <w:tr w:rsidR="00F305AA" w:rsidRPr="00CB5FD9" w14:paraId="593EA561" w14:textId="77777777" w:rsidTr="004167B4">
        <w:trPr>
          <w:trHeight w:val="290"/>
        </w:trPr>
        <w:tc>
          <w:tcPr>
            <w:tcW w:w="6820" w:type="dxa"/>
            <w:gridSpan w:val="2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1744A" w14:textId="77777777" w:rsidR="00F305AA" w:rsidRPr="00CB5FD9" w:rsidRDefault="00F305AA" w:rsidP="00C84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CB5FD9">
              <w:rPr>
                <w:rFonts w:ascii="Times New Roman" w:eastAsia="Times New Roman" w:hAnsi="Times New Roman" w:cs="Times New Roman"/>
                <w:lang w:eastAsia="pl-PL"/>
              </w:rPr>
              <w:t>Final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CB5FD9">
              <w:rPr>
                <w:rFonts w:ascii="Times New Roman" w:eastAsia="Times New Roman" w:hAnsi="Times New Roman" w:cs="Times New Roman"/>
                <w:lang w:eastAsia="pl-PL"/>
              </w:rPr>
              <w:t>evaluation</w:t>
            </w:r>
            <w:proofErr w:type="spellEnd"/>
            <w:r w:rsidRPr="00CB5FD9">
              <w:rPr>
                <w:rFonts w:ascii="Times New Roman" w:eastAsia="Times New Roman" w:hAnsi="Times New Roman" w:cs="Times New Roman"/>
                <w:lang w:eastAsia="pl-PL"/>
              </w:rPr>
              <w:t xml:space="preserve"> by CALR</w:t>
            </w:r>
          </w:p>
        </w:tc>
        <w:tc>
          <w:tcPr>
            <w:tcW w:w="19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A8707AF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CB5FD9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 </w:t>
            </w:r>
          </w:p>
        </w:tc>
      </w:tr>
      <w:tr w:rsidR="00F305AA" w:rsidRPr="00CB5FD9" w14:paraId="3C404687" w14:textId="77777777" w:rsidTr="004167B4">
        <w:trPr>
          <w:trHeight w:val="290"/>
        </w:trPr>
        <w:tc>
          <w:tcPr>
            <w:tcW w:w="6820" w:type="dxa"/>
            <w:gridSpan w:val="2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B6E27" w14:textId="77777777" w:rsidR="00F305AA" w:rsidRPr="00CB5FD9" w:rsidRDefault="00F305AA" w:rsidP="00C84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CB5FD9">
              <w:rPr>
                <w:rFonts w:ascii="Times New Roman" w:eastAsia="Times New Roman" w:hAnsi="Times New Roman" w:cs="Times New Roman"/>
                <w:lang w:val="en-US" w:eastAsia="pl-PL"/>
              </w:rPr>
              <w:t>The river condition was classified as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A7EE" w14:textId="77777777" w:rsidR="00F305AA" w:rsidRPr="00CB5FD9" w:rsidRDefault="00F305AA" w:rsidP="00C84C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</w:pPr>
            <w:r w:rsidRPr="00CB5FD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l-PL"/>
              </w:rPr>
              <w:t> </w:t>
            </w:r>
          </w:p>
        </w:tc>
      </w:tr>
    </w:tbl>
    <w:p w14:paraId="38FA65CA" w14:textId="77777777" w:rsidR="00F305AA" w:rsidRDefault="00F305AA"/>
    <w:sectPr w:rsidR="00F305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5AA"/>
    <w:rsid w:val="000143F2"/>
    <w:rsid w:val="001F408B"/>
    <w:rsid w:val="004167B4"/>
    <w:rsid w:val="008875F3"/>
    <w:rsid w:val="00D8485C"/>
    <w:rsid w:val="00F305AA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DB2C6"/>
  <w15:chartTrackingRefBased/>
  <w15:docId w15:val="{A94F78B2-94A6-4F65-9509-56330BEDA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80</Characters>
  <Application>Microsoft Office Word</Application>
  <DocSecurity>0</DocSecurity>
  <Lines>4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</dc:creator>
  <cp:keywords/>
  <dc:description/>
  <cp:lastModifiedBy>Jerzy Kupiec</cp:lastModifiedBy>
  <cp:revision>4</cp:revision>
  <dcterms:created xsi:type="dcterms:W3CDTF">2022-11-20T20:05:00Z</dcterms:created>
  <dcterms:modified xsi:type="dcterms:W3CDTF">2023-02-25T08:53:00Z</dcterms:modified>
</cp:coreProperties>
</file>